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1134"/>
        <w:gridCol w:w="1317"/>
        <w:gridCol w:w="1704"/>
      </w:tblGrid>
      <w:tr w:rsidR="007469C0" w14:paraId="6B351EA8" w14:textId="77777777" w:rsidTr="007469C0">
        <w:tc>
          <w:tcPr>
            <w:tcW w:w="8516" w:type="dxa"/>
            <w:gridSpan w:val="5"/>
            <w:tcBorders>
              <w:top w:val="nil"/>
              <w:left w:val="nil"/>
              <w:right w:val="nil"/>
            </w:tcBorders>
          </w:tcPr>
          <w:p w14:paraId="2B5807EF" w14:textId="739763BE" w:rsidR="007469C0" w:rsidRDefault="007469C0" w:rsidP="00F8009A">
            <w:r>
              <w:t xml:space="preserve">Table 1. </w:t>
            </w:r>
            <w:r w:rsidR="00F8009A">
              <w:t>Student t-test results c</w:t>
            </w:r>
            <w:r>
              <w:t>ompari</w:t>
            </w:r>
            <w:r w:rsidR="00F8009A">
              <w:t xml:space="preserve">ng total </w:t>
            </w:r>
            <w:r>
              <w:t>amygdala volumes</w:t>
            </w:r>
            <w:r w:rsidR="00F8009A">
              <w:t xml:space="preserve"> (in mm</w:t>
            </w:r>
            <w:r w:rsidR="00F8009A">
              <w:rPr>
                <w:vertAlign w:val="superscript"/>
              </w:rPr>
              <w:t>3</w:t>
            </w:r>
            <w:r w:rsidR="00F8009A">
              <w:t>)</w:t>
            </w:r>
            <w:r>
              <w:t xml:space="preserve"> between infants who had or not a brain pathology (IVH or PVL), premature infants who had or not BPD, PDA, NEC, or </w:t>
            </w:r>
            <w:r w:rsidR="005E3FDC">
              <w:t xml:space="preserve">antenatal steroids, infants who had or not whole brain segmentation results, and premature infants who completed or not the fear episode of the Lab-TAB test. </w:t>
            </w:r>
          </w:p>
        </w:tc>
      </w:tr>
      <w:tr w:rsidR="00F8009A" w14:paraId="28FC1E01" w14:textId="77777777" w:rsidTr="00F8009A">
        <w:tc>
          <w:tcPr>
            <w:tcW w:w="2093" w:type="dxa"/>
          </w:tcPr>
          <w:p w14:paraId="6FE61421" w14:textId="77777777" w:rsidR="00F8009A" w:rsidRDefault="00F8009A"/>
        </w:tc>
        <w:tc>
          <w:tcPr>
            <w:tcW w:w="2268" w:type="dxa"/>
          </w:tcPr>
          <w:p w14:paraId="689F34FD" w14:textId="6FC1EB57" w:rsidR="00F8009A" w:rsidRDefault="00F8009A">
            <w:r w:rsidRPr="007A4CDD">
              <w:rPr>
                <w:rFonts w:ascii="Times New Roman" w:hAnsi="Times New Roman"/>
                <w:b/>
                <w:sz w:val="22"/>
                <w:szCs w:val="22"/>
              </w:rPr>
              <w:t>Mean amygdala volume differenc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, mm</w:t>
            </w:r>
            <w: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3</w:t>
            </w:r>
            <w:r w:rsidRPr="007A4CDD">
              <w:rPr>
                <w:rFonts w:ascii="Times New Roman" w:hAnsi="Times New Roman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134" w:type="dxa"/>
          </w:tcPr>
          <w:p w14:paraId="3EC0C99E" w14:textId="7D6E5313" w:rsidR="00F8009A" w:rsidRDefault="00F8009A">
            <w:r w:rsidRPr="007A4CDD">
              <w:rPr>
                <w:rFonts w:ascii="Times New Roman" w:hAnsi="Times New Roman"/>
                <w:b/>
                <w:sz w:val="22"/>
                <w:szCs w:val="22"/>
              </w:rPr>
              <w:t>t</w:t>
            </w:r>
          </w:p>
        </w:tc>
        <w:tc>
          <w:tcPr>
            <w:tcW w:w="1317" w:type="dxa"/>
          </w:tcPr>
          <w:p w14:paraId="050387F8" w14:textId="0C760474" w:rsidR="00F8009A" w:rsidRDefault="00F8009A">
            <w:r w:rsidRPr="007A4CDD">
              <w:rPr>
                <w:rFonts w:ascii="Times New Roman" w:hAnsi="Times New Roman"/>
                <w:b/>
                <w:sz w:val="22"/>
                <w:szCs w:val="22"/>
              </w:rPr>
              <w:t>df</w:t>
            </w:r>
          </w:p>
        </w:tc>
        <w:tc>
          <w:tcPr>
            <w:tcW w:w="1704" w:type="dxa"/>
          </w:tcPr>
          <w:p w14:paraId="7383F933" w14:textId="2695960E" w:rsidR="00F8009A" w:rsidRDefault="00F8009A">
            <w:r w:rsidRPr="007A4CDD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</w:p>
        </w:tc>
      </w:tr>
      <w:tr w:rsidR="00DC226C" w14:paraId="51B7E4B7" w14:textId="77777777" w:rsidTr="00F8009A">
        <w:tc>
          <w:tcPr>
            <w:tcW w:w="2093" w:type="dxa"/>
          </w:tcPr>
          <w:p w14:paraId="6B17C53B" w14:textId="4C61E9C7" w:rsidR="00DC226C" w:rsidRPr="00356913" w:rsidRDefault="00F8009A">
            <w:pPr>
              <w:rPr>
                <w:sz w:val="22"/>
                <w:szCs w:val="22"/>
              </w:rPr>
            </w:pPr>
            <w:r w:rsidRPr="00356913">
              <w:rPr>
                <w:sz w:val="22"/>
                <w:szCs w:val="22"/>
              </w:rPr>
              <w:t>Brain pathology (IVH, PVL), 5 out of 81 infants</w:t>
            </w:r>
          </w:p>
        </w:tc>
        <w:tc>
          <w:tcPr>
            <w:tcW w:w="2268" w:type="dxa"/>
          </w:tcPr>
          <w:p w14:paraId="09F66378" w14:textId="7F70F290" w:rsidR="00DC226C" w:rsidRDefault="007B68CE">
            <w:r>
              <w:t>-80.82 (-253.79, 92.14)</w:t>
            </w:r>
          </w:p>
        </w:tc>
        <w:tc>
          <w:tcPr>
            <w:tcW w:w="1134" w:type="dxa"/>
          </w:tcPr>
          <w:p w14:paraId="4C52AFF6" w14:textId="4BD2B78F" w:rsidR="00DC226C" w:rsidRDefault="003A6442">
            <w:r>
              <w:t>-0.93</w:t>
            </w:r>
            <w:r w:rsidR="007B68CE">
              <w:t>0</w:t>
            </w:r>
          </w:p>
        </w:tc>
        <w:tc>
          <w:tcPr>
            <w:tcW w:w="1317" w:type="dxa"/>
          </w:tcPr>
          <w:p w14:paraId="1B354124" w14:textId="0EA3C9A5" w:rsidR="00DC226C" w:rsidRDefault="003A6442">
            <w:r>
              <w:t>79</w:t>
            </w:r>
          </w:p>
        </w:tc>
        <w:tc>
          <w:tcPr>
            <w:tcW w:w="1704" w:type="dxa"/>
          </w:tcPr>
          <w:p w14:paraId="6510D492" w14:textId="025E8715" w:rsidR="00DC226C" w:rsidRDefault="007B68CE">
            <w:r>
              <w:t>0.36</w:t>
            </w:r>
          </w:p>
        </w:tc>
      </w:tr>
      <w:tr w:rsidR="00F8009A" w14:paraId="22F5F41D" w14:textId="77777777" w:rsidTr="00F8009A">
        <w:tc>
          <w:tcPr>
            <w:tcW w:w="2093" w:type="dxa"/>
          </w:tcPr>
          <w:p w14:paraId="16CE2E1A" w14:textId="563F9524" w:rsidR="00F8009A" w:rsidRPr="00356913" w:rsidRDefault="00F8009A" w:rsidP="00F8009A">
            <w:pPr>
              <w:rPr>
                <w:sz w:val="22"/>
                <w:szCs w:val="22"/>
              </w:rPr>
            </w:pPr>
            <w:r w:rsidRPr="00356913">
              <w:rPr>
                <w:rFonts w:ascii="Times New Roman" w:hAnsi="Times New Roman"/>
                <w:color w:val="000000"/>
                <w:sz w:val="22"/>
                <w:szCs w:val="22"/>
              </w:rPr>
              <w:t>BPD, 23 out of 52 premature infants</w:t>
            </w:r>
          </w:p>
        </w:tc>
        <w:tc>
          <w:tcPr>
            <w:tcW w:w="2268" w:type="dxa"/>
          </w:tcPr>
          <w:p w14:paraId="7ECB6B51" w14:textId="631B67F1" w:rsidR="00F8009A" w:rsidRDefault="009F2CDB">
            <w:r>
              <w:t>20.18 (-55.01, 95.36)</w:t>
            </w:r>
          </w:p>
        </w:tc>
        <w:tc>
          <w:tcPr>
            <w:tcW w:w="1134" w:type="dxa"/>
          </w:tcPr>
          <w:p w14:paraId="5CE0F464" w14:textId="03A24FFE" w:rsidR="00F8009A" w:rsidRDefault="009F2CDB">
            <w:r>
              <w:t>0.539</w:t>
            </w:r>
          </w:p>
        </w:tc>
        <w:tc>
          <w:tcPr>
            <w:tcW w:w="1317" w:type="dxa"/>
          </w:tcPr>
          <w:p w14:paraId="3D0C84CF" w14:textId="04E36359" w:rsidR="00F8009A" w:rsidRDefault="009F2CDB">
            <w:r>
              <w:t>50</w:t>
            </w:r>
          </w:p>
        </w:tc>
        <w:tc>
          <w:tcPr>
            <w:tcW w:w="1704" w:type="dxa"/>
          </w:tcPr>
          <w:p w14:paraId="244FC2EE" w14:textId="2266F6EB" w:rsidR="00F8009A" w:rsidRDefault="009F2CDB">
            <w:r>
              <w:t>0.59</w:t>
            </w:r>
          </w:p>
        </w:tc>
      </w:tr>
      <w:tr w:rsidR="00F8009A" w14:paraId="0B7258C3" w14:textId="77777777" w:rsidTr="00F8009A">
        <w:tc>
          <w:tcPr>
            <w:tcW w:w="2093" w:type="dxa"/>
          </w:tcPr>
          <w:p w14:paraId="50A2B33B" w14:textId="0EE99DE5" w:rsidR="00F8009A" w:rsidRPr="00356913" w:rsidRDefault="00F8009A" w:rsidP="00F8009A">
            <w:pPr>
              <w:rPr>
                <w:sz w:val="22"/>
                <w:szCs w:val="22"/>
              </w:rPr>
            </w:pPr>
            <w:r w:rsidRPr="00356913">
              <w:rPr>
                <w:rFonts w:ascii="Times New Roman" w:hAnsi="Times New Roman"/>
                <w:color w:val="000000"/>
                <w:sz w:val="22"/>
                <w:szCs w:val="22"/>
              </w:rPr>
              <w:t>PDA, 25 out of 52 premature infants</w:t>
            </w:r>
          </w:p>
        </w:tc>
        <w:tc>
          <w:tcPr>
            <w:tcW w:w="2268" w:type="dxa"/>
          </w:tcPr>
          <w:p w14:paraId="0CC2CF34" w14:textId="21623813" w:rsidR="00F8009A" w:rsidRDefault="009F2CDB">
            <w:r>
              <w:t>-17.45 (-92.24, 57.34)</w:t>
            </w:r>
          </w:p>
        </w:tc>
        <w:tc>
          <w:tcPr>
            <w:tcW w:w="1134" w:type="dxa"/>
          </w:tcPr>
          <w:p w14:paraId="2893BF88" w14:textId="26159CE1" w:rsidR="00F8009A" w:rsidRDefault="009F2CDB">
            <w:r>
              <w:t>-0.469</w:t>
            </w:r>
          </w:p>
        </w:tc>
        <w:tc>
          <w:tcPr>
            <w:tcW w:w="1317" w:type="dxa"/>
          </w:tcPr>
          <w:p w14:paraId="47277C61" w14:textId="263033FD" w:rsidR="00F8009A" w:rsidRDefault="009F2CDB">
            <w:r>
              <w:t>50</w:t>
            </w:r>
          </w:p>
        </w:tc>
        <w:tc>
          <w:tcPr>
            <w:tcW w:w="1704" w:type="dxa"/>
          </w:tcPr>
          <w:p w14:paraId="50DB6303" w14:textId="224738FE" w:rsidR="00F8009A" w:rsidRDefault="009F2CDB">
            <w:r>
              <w:t>0.64</w:t>
            </w:r>
          </w:p>
        </w:tc>
      </w:tr>
      <w:tr w:rsidR="00F8009A" w14:paraId="3C5BB56D" w14:textId="77777777" w:rsidTr="00F8009A">
        <w:tc>
          <w:tcPr>
            <w:tcW w:w="2093" w:type="dxa"/>
          </w:tcPr>
          <w:p w14:paraId="3CC3EF2E" w14:textId="4ABA41AB" w:rsidR="00F8009A" w:rsidRPr="00356913" w:rsidRDefault="00F8009A" w:rsidP="00F8009A">
            <w:pPr>
              <w:rPr>
                <w:sz w:val="22"/>
                <w:szCs w:val="22"/>
              </w:rPr>
            </w:pPr>
            <w:r w:rsidRPr="00356913">
              <w:rPr>
                <w:rFonts w:ascii="Times New Roman" w:hAnsi="Times New Roman"/>
                <w:color w:val="000000"/>
                <w:sz w:val="22"/>
                <w:szCs w:val="22"/>
              </w:rPr>
              <w:t>Antenatal steroids, 36 out of 52 premature infants</w:t>
            </w:r>
          </w:p>
        </w:tc>
        <w:tc>
          <w:tcPr>
            <w:tcW w:w="2268" w:type="dxa"/>
          </w:tcPr>
          <w:p w14:paraId="43BB9658" w14:textId="506D2F68" w:rsidR="00F8009A" w:rsidRDefault="00DF1F83">
            <w:r>
              <w:t>-66.08 (-145.02, 12.86)</w:t>
            </w:r>
          </w:p>
        </w:tc>
        <w:tc>
          <w:tcPr>
            <w:tcW w:w="1134" w:type="dxa"/>
          </w:tcPr>
          <w:p w14:paraId="0E83979F" w14:textId="21C885A6" w:rsidR="00F8009A" w:rsidRDefault="00DF1F83">
            <w:r>
              <w:t>-1.681</w:t>
            </w:r>
          </w:p>
        </w:tc>
        <w:tc>
          <w:tcPr>
            <w:tcW w:w="1317" w:type="dxa"/>
          </w:tcPr>
          <w:p w14:paraId="695C6695" w14:textId="24BC0347" w:rsidR="00F8009A" w:rsidRDefault="00DF1F83">
            <w:r>
              <w:t>50</w:t>
            </w:r>
          </w:p>
        </w:tc>
        <w:tc>
          <w:tcPr>
            <w:tcW w:w="1704" w:type="dxa"/>
          </w:tcPr>
          <w:p w14:paraId="18D84855" w14:textId="5BD689B1" w:rsidR="00F8009A" w:rsidRDefault="00DF1F83">
            <w:r>
              <w:t>0.10</w:t>
            </w:r>
          </w:p>
        </w:tc>
      </w:tr>
      <w:tr w:rsidR="00F8009A" w14:paraId="33491510" w14:textId="77777777" w:rsidTr="00F8009A">
        <w:tc>
          <w:tcPr>
            <w:tcW w:w="2093" w:type="dxa"/>
          </w:tcPr>
          <w:p w14:paraId="254BFA8E" w14:textId="6676105D" w:rsidR="00F8009A" w:rsidRPr="00356913" w:rsidRDefault="00F8009A" w:rsidP="00F8009A">
            <w:pPr>
              <w:rPr>
                <w:sz w:val="22"/>
                <w:szCs w:val="22"/>
              </w:rPr>
            </w:pPr>
            <w:r w:rsidRPr="00356913">
              <w:rPr>
                <w:rFonts w:ascii="Times New Roman" w:hAnsi="Times New Roman"/>
                <w:color w:val="000000"/>
                <w:sz w:val="22"/>
                <w:szCs w:val="22"/>
              </w:rPr>
              <w:t>NEC, 2 out of 52 premature infants</w:t>
            </w:r>
          </w:p>
        </w:tc>
        <w:tc>
          <w:tcPr>
            <w:tcW w:w="2268" w:type="dxa"/>
          </w:tcPr>
          <w:p w14:paraId="6ED7D8E6" w14:textId="587FA6C7" w:rsidR="00F8009A" w:rsidRDefault="00DF3E89">
            <w:r>
              <w:t>-97.34 (-290.10, 95.42)</w:t>
            </w:r>
          </w:p>
        </w:tc>
        <w:tc>
          <w:tcPr>
            <w:tcW w:w="1134" w:type="dxa"/>
          </w:tcPr>
          <w:p w14:paraId="69A8DC0C" w14:textId="4162A798" w:rsidR="00F8009A" w:rsidRDefault="00DF3E89">
            <w:r>
              <w:t>-1.014</w:t>
            </w:r>
          </w:p>
        </w:tc>
        <w:tc>
          <w:tcPr>
            <w:tcW w:w="1317" w:type="dxa"/>
          </w:tcPr>
          <w:p w14:paraId="0E0EB92A" w14:textId="00C44CA9" w:rsidR="00F8009A" w:rsidRDefault="00DF3E89">
            <w:r>
              <w:t>50</w:t>
            </w:r>
          </w:p>
        </w:tc>
        <w:tc>
          <w:tcPr>
            <w:tcW w:w="1704" w:type="dxa"/>
          </w:tcPr>
          <w:p w14:paraId="65E23CF3" w14:textId="05BDAC17" w:rsidR="00F8009A" w:rsidRDefault="00DF3E89">
            <w:r>
              <w:t>0.32</w:t>
            </w:r>
          </w:p>
        </w:tc>
      </w:tr>
      <w:tr w:rsidR="00DC226C" w14:paraId="0E006552" w14:textId="77777777" w:rsidTr="00F8009A">
        <w:tc>
          <w:tcPr>
            <w:tcW w:w="2093" w:type="dxa"/>
          </w:tcPr>
          <w:p w14:paraId="15B9D80A" w14:textId="4B02D503" w:rsidR="00DC226C" w:rsidRPr="00356913" w:rsidRDefault="00356913">
            <w:pPr>
              <w:rPr>
                <w:sz w:val="22"/>
                <w:szCs w:val="22"/>
              </w:rPr>
            </w:pPr>
            <w:r w:rsidRPr="00356913">
              <w:rPr>
                <w:sz w:val="22"/>
                <w:szCs w:val="22"/>
              </w:rPr>
              <w:t>Whole brain segmentation, 66 out of 81 infants</w:t>
            </w:r>
          </w:p>
        </w:tc>
        <w:tc>
          <w:tcPr>
            <w:tcW w:w="2268" w:type="dxa"/>
          </w:tcPr>
          <w:p w14:paraId="15A1A737" w14:textId="03CACC73" w:rsidR="00DC226C" w:rsidRDefault="007B68CE">
            <w:r>
              <w:t>63.66 (-16.49, 143.80)</w:t>
            </w:r>
          </w:p>
        </w:tc>
        <w:tc>
          <w:tcPr>
            <w:tcW w:w="1134" w:type="dxa"/>
          </w:tcPr>
          <w:p w14:paraId="7598A991" w14:textId="6DD8C063" w:rsidR="00DC226C" w:rsidRDefault="007B68CE">
            <w:r>
              <w:t>1.614</w:t>
            </w:r>
          </w:p>
        </w:tc>
        <w:tc>
          <w:tcPr>
            <w:tcW w:w="1317" w:type="dxa"/>
          </w:tcPr>
          <w:p w14:paraId="7CAE0F8A" w14:textId="1ABD6320" w:rsidR="00DC226C" w:rsidRPr="007B68CE" w:rsidRDefault="007B68CE">
            <w:pPr>
              <w:rPr>
                <w:vertAlign w:val="superscript"/>
              </w:rPr>
            </w:pPr>
            <w:r>
              <w:t>34.26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4" w:type="dxa"/>
          </w:tcPr>
          <w:p w14:paraId="3C9728AE" w14:textId="1CF1D025" w:rsidR="00DC226C" w:rsidRDefault="007B68CE">
            <w:r>
              <w:t>0.12</w:t>
            </w:r>
          </w:p>
        </w:tc>
      </w:tr>
      <w:tr w:rsidR="00DC226C" w14:paraId="1DB46615" w14:textId="77777777" w:rsidTr="00F8009A">
        <w:tc>
          <w:tcPr>
            <w:tcW w:w="2093" w:type="dxa"/>
            <w:tcBorders>
              <w:bottom w:val="single" w:sz="4" w:space="0" w:color="auto"/>
            </w:tcBorders>
          </w:tcPr>
          <w:p w14:paraId="403BA08E" w14:textId="377F433D" w:rsidR="00DC226C" w:rsidRPr="00356913" w:rsidRDefault="00356913">
            <w:pPr>
              <w:rPr>
                <w:sz w:val="22"/>
                <w:szCs w:val="22"/>
              </w:rPr>
            </w:pPr>
            <w:r w:rsidRPr="00356913">
              <w:rPr>
                <w:sz w:val="22"/>
                <w:szCs w:val="22"/>
              </w:rPr>
              <w:t>Fear episode, 42 out of 52 premature inf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8B300B" w14:textId="01BEFA27" w:rsidR="00DC226C" w:rsidRDefault="00DF3E89">
            <w:r>
              <w:t>38.01 (-56.40, 132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BEE246" w14:textId="342DFD03" w:rsidR="00DC226C" w:rsidRDefault="00DF3E89">
            <w:r>
              <w:t>0.809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DFB6DD3" w14:textId="63503913" w:rsidR="00DC226C" w:rsidRDefault="00DF3E89">
            <w:r>
              <w:t>50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1B0FBB0" w14:textId="17AA77B4" w:rsidR="00DC226C" w:rsidRDefault="00DF3E89">
            <w:r>
              <w:t>0.42</w:t>
            </w:r>
          </w:p>
        </w:tc>
      </w:tr>
      <w:tr w:rsidR="00F8009A" w14:paraId="5C0AEE1E" w14:textId="77777777" w:rsidTr="00F8009A">
        <w:tc>
          <w:tcPr>
            <w:tcW w:w="8516" w:type="dxa"/>
            <w:gridSpan w:val="5"/>
            <w:tcBorders>
              <w:left w:val="nil"/>
              <w:bottom w:val="nil"/>
              <w:right w:val="nil"/>
            </w:tcBorders>
          </w:tcPr>
          <w:p w14:paraId="6E9092CC" w14:textId="2307A31B" w:rsidR="00F8009A" w:rsidRDefault="00F8009A">
            <w:pPr>
              <w:rPr>
                <w:rFonts w:ascii="Times New Roman" w:hAnsi="Times New Roman"/>
                <w:color w:val="000000"/>
              </w:rPr>
            </w:pPr>
            <w:r w:rsidRPr="004A14A6">
              <w:rPr>
                <w:rFonts w:ascii="Times New Roman" w:hAnsi="Times New Roman"/>
                <w:color w:val="000000"/>
              </w:rPr>
              <w:t>Abbreviations</w:t>
            </w:r>
            <w:r w:rsidRPr="00F502BB">
              <w:rPr>
                <w:rFonts w:ascii="Times New Roman" w:hAnsi="Times New Roman"/>
                <w:color w:val="000000"/>
              </w:rPr>
              <w:t>:</w:t>
            </w:r>
            <w:r w:rsidRPr="00C955A2">
              <w:rPr>
                <w:rFonts w:ascii="Times New Roman" w:hAnsi="Times New Roman"/>
                <w:color w:val="000000"/>
              </w:rPr>
              <w:t xml:space="preserve"> IVH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C955A2">
              <w:rPr>
                <w:rFonts w:ascii="Times New Roman" w:hAnsi="Times New Roman"/>
                <w:color w:val="000000"/>
              </w:rPr>
              <w:t>intraventricular hemorrhage; PVL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C955A2">
              <w:rPr>
                <w:rFonts w:ascii="Times New Roman" w:hAnsi="Times New Roman"/>
                <w:color w:val="000000"/>
              </w:rPr>
              <w:t xml:space="preserve">periventricular leukomalacia assessed by MRI at </w:t>
            </w:r>
            <w:r>
              <w:rPr>
                <w:rFonts w:ascii="Times New Roman" w:hAnsi="Times New Roman"/>
                <w:color w:val="000000"/>
              </w:rPr>
              <w:t>TEA; BPD, broncho-pulmonary disea</w:t>
            </w:r>
            <w:r w:rsidR="009935CE">
              <w:rPr>
                <w:rFonts w:ascii="Times New Roman" w:hAnsi="Times New Roman"/>
                <w:color w:val="000000"/>
              </w:rPr>
              <w:t>se; PDA – patent ductus arterio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</w:rPr>
              <w:t>sus; NEC – necrotizing enterocolitis;</w:t>
            </w:r>
          </w:p>
          <w:p w14:paraId="6A33B09A" w14:textId="59E0B7A3" w:rsidR="007B68CE" w:rsidRPr="007B68CE" w:rsidRDefault="007B68CE"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</w:rPr>
              <w:t xml:space="preserve"> unequal variances between groups</w:t>
            </w:r>
          </w:p>
        </w:tc>
      </w:tr>
    </w:tbl>
    <w:p w14:paraId="2A5DDD80" w14:textId="77777777" w:rsidR="005B5446" w:rsidRDefault="005B5446"/>
    <w:sectPr w:rsidR="005B5446" w:rsidSect="005B54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FBD"/>
    <w:rsid w:val="00356913"/>
    <w:rsid w:val="003A6442"/>
    <w:rsid w:val="005B5446"/>
    <w:rsid w:val="005E3FDC"/>
    <w:rsid w:val="00745FBD"/>
    <w:rsid w:val="007469C0"/>
    <w:rsid w:val="007B68CE"/>
    <w:rsid w:val="009935CE"/>
    <w:rsid w:val="009F2CDB"/>
    <w:rsid w:val="00DC226C"/>
    <w:rsid w:val="00DF1F83"/>
    <w:rsid w:val="00DF3E89"/>
    <w:rsid w:val="00F8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FE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64940E95-9005-42AE-B615-463C8B0F324C}"/>
</file>

<file path=customXml/itemProps2.xml><?xml version="1.0" encoding="utf-8"?>
<ds:datastoreItem xmlns:ds="http://schemas.openxmlformats.org/officeDocument/2006/customXml" ds:itemID="{D5BCEFCB-574F-4DC9-BA7D-82B267EF2824}"/>
</file>

<file path=customXml/itemProps3.xml><?xml version="1.0" encoding="utf-8"?>
<ds:datastoreItem xmlns:ds="http://schemas.openxmlformats.org/officeDocument/2006/customXml" ds:itemID="{1EE8292C-6B16-475F-8BEC-1204E764A2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2</Words>
  <Characters>1042</Characters>
  <Application>Microsoft Macintosh Word</Application>
  <DocSecurity>0</DocSecurity>
  <Lines>8</Lines>
  <Paragraphs>2</Paragraphs>
  <ScaleCrop>false</ScaleCrop>
  <Company>UNIGE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üppi</dc:creator>
  <cp:keywords/>
  <dc:description/>
  <cp:lastModifiedBy>Petra Hüppi</cp:lastModifiedBy>
  <cp:revision>11</cp:revision>
  <dcterms:created xsi:type="dcterms:W3CDTF">2016-02-22T14:21:00Z</dcterms:created>
  <dcterms:modified xsi:type="dcterms:W3CDTF">2016-02-2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